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7077F" w14:textId="0E8EB50D" w:rsidR="00D9200F" w:rsidRDefault="00D9200F" w:rsidP="00D9200F">
      <w:pPr>
        <w:pStyle w:val="Supp"/>
      </w:pPr>
      <w:bookmarkStart w:id="0" w:name="_Ref185599629"/>
      <w:r>
        <w:t xml:space="preserve">Supplementary file </w:t>
      </w:r>
      <w:bookmarkEnd w:id="0"/>
      <w:r w:rsidR="00530202">
        <w:t>9</w:t>
      </w:r>
    </w:p>
    <w:p w14:paraId="2F5792E4" w14:textId="37A59AA3" w:rsidR="00D9200F" w:rsidRPr="00D71C48" w:rsidRDefault="00D9200F" w:rsidP="00D9200F">
      <w:pPr>
        <w:pStyle w:val="Billedtekst"/>
        <w:rPr>
          <w:b/>
          <w:bCs/>
          <w:lang w:val="en-US"/>
        </w:rPr>
      </w:pPr>
      <w:r>
        <w:rPr>
          <w:b/>
          <w:bCs/>
        </w:rPr>
        <w:t>Median methylation values based on infection status with statistical comparison using Wilcoxon.</w:t>
      </w:r>
    </w:p>
    <w:tbl>
      <w:tblPr>
        <w:tblStyle w:val="Tabel-Gitter"/>
        <w:tblW w:w="48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2142"/>
        <w:gridCol w:w="1651"/>
        <w:gridCol w:w="784"/>
        <w:gridCol w:w="1651"/>
        <w:gridCol w:w="784"/>
        <w:gridCol w:w="1357"/>
      </w:tblGrid>
      <w:tr w:rsidR="00D9200F" w14:paraId="3933DDB9" w14:textId="77777777" w:rsidTr="0098138B">
        <w:tc>
          <w:tcPr>
            <w:tcW w:w="625" w:type="pct"/>
            <w:tcBorders>
              <w:top w:val="nil"/>
            </w:tcBorders>
          </w:tcPr>
          <w:p w14:paraId="4DAB0321" w14:textId="77777777" w:rsidR="00D9200F" w:rsidRDefault="00D9200F" w:rsidP="0098138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7" w:type="pct"/>
            <w:tcBorders>
              <w:top w:val="nil"/>
            </w:tcBorders>
          </w:tcPr>
          <w:p w14:paraId="34A3DBB6" w14:textId="77777777" w:rsidR="00D9200F" w:rsidRDefault="00D9200F" w:rsidP="0098138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66" w:type="pct"/>
            <w:gridSpan w:val="2"/>
            <w:tcBorders>
              <w:top w:val="nil"/>
              <w:bottom w:val="single" w:sz="4" w:space="0" w:color="auto"/>
            </w:tcBorders>
          </w:tcPr>
          <w:p w14:paraId="0D309CFA" w14:textId="77777777" w:rsidR="00D9200F" w:rsidRPr="00192525" w:rsidRDefault="00D9200F" w:rsidP="0098138B">
            <w:pPr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66" w:type="pct"/>
            <w:gridSpan w:val="2"/>
            <w:tcBorders>
              <w:top w:val="nil"/>
              <w:bottom w:val="single" w:sz="4" w:space="0" w:color="auto"/>
            </w:tcBorders>
          </w:tcPr>
          <w:p w14:paraId="1D02DDB7" w14:textId="77777777" w:rsidR="00D9200F" w:rsidRPr="00192525" w:rsidRDefault="00D9200F" w:rsidP="0098138B">
            <w:pPr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Infected</w:t>
            </w:r>
          </w:p>
        </w:tc>
        <w:tc>
          <w:tcPr>
            <w:tcW w:w="717" w:type="pct"/>
            <w:tcBorders>
              <w:top w:val="nil"/>
            </w:tcBorders>
          </w:tcPr>
          <w:p w14:paraId="1200867B" w14:textId="77777777" w:rsidR="00D9200F" w:rsidRDefault="00D9200F" w:rsidP="0098138B">
            <w:pPr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</w:p>
        </w:tc>
      </w:tr>
      <w:tr w:rsidR="00D9200F" w14:paraId="2E387F5C" w14:textId="77777777" w:rsidTr="0098138B">
        <w:tc>
          <w:tcPr>
            <w:tcW w:w="625" w:type="pct"/>
            <w:tcBorders>
              <w:bottom w:val="single" w:sz="4" w:space="0" w:color="auto"/>
            </w:tcBorders>
          </w:tcPr>
          <w:p w14:paraId="15CDCF29" w14:textId="77777777" w:rsidR="00D9200F" w:rsidRDefault="00D9200F" w:rsidP="0098138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ek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13912047" w14:textId="77777777" w:rsidR="00D9200F" w:rsidRPr="00192525" w:rsidRDefault="00D9200F" w:rsidP="0098138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st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4190091A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rFonts w:ascii="Liberation Sans" w:hAnsi="Liberation Sans"/>
                <w:b/>
                <w:bCs/>
                <w:sz w:val="20"/>
                <w:szCs w:val="20"/>
              </w:rPr>
              <w:t>Median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methylation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4DBA04F5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rFonts w:ascii="Liberation Sans" w:hAnsi="Liberation Sans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745D1506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b/>
                <w:bCs/>
                <w:sz w:val="20"/>
                <w:szCs w:val="20"/>
                <w:lang w:val="en-US"/>
              </w:rPr>
              <w:t>Media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methylation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31FC8835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40022B00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rFonts w:ascii="Liberation Sans" w:hAnsi="Liberation Sans"/>
                <w:b/>
                <w:bCs/>
                <w:sz w:val="20"/>
                <w:szCs w:val="20"/>
              </w:rPr>
              <w:t>P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-value</w:t>
            </w:r>
          </w:p>
        </w:tc>
      </w:tr>
      <w:tr w:rsidR="00D9200F" w14:paraId="78D5440C" w14:textId="77777777" w:rsidTr="0098138B">
        <w:tc>
          <w:tcPr>
            <w:tcW w:w="625" w:type="pct"/>
            <w:vMerge w:val="restart"/>
            <w:tcBorders>
              <w:top w:val="single" w:sz="4" w:space="0" w:color="auto"/>
            </w:tcBorders>
          </w:tcPr>
          <w:p w14:paraId="487AB687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Week 2</w:t>
            </w:r>
          </w:p>
        </w:tc>
        <w:tc>
          <w:tcPr>
            <w:tcW w:w="1127" w:type="pct"/>
            <w:tcBorders>
              <w:top w:val="single" w:sz="4" w:space="0" w:color="auto"/>
              <w:bottom w:val="nil"/>
            </w:tcBorders>
          </w:tcPr>
          <w:p w14:paraId="26B9252C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High accuracy test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27D3D171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2.1%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0416A855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6.2%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744474E8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2.6%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0145D2AF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8.3%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6EB0345A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7</w:t>
            </w:r>
          </w:p>
        </w:tc>
      </w:tr>
      <w:tr w:rsidR="00D9200F" w14:paraId="020E4381" w14:textId="77777777" w:rsidTr="0098138B">
        <w:tc>
          <w:tcPr>
            <w:tcW w:w="625" w:type="pct"/>
            <w:vMerge/>
          </w:tcPr>
          <w:p w14:paraId="28A0868F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bottom w:val="nil"/>
            </w:tcBorders>
          </w:tcPr>
          <w:p w14:paraId="3156DBB7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Fast test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6C37C50F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5.4%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28FB887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4.7%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4EA6D20F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6.7%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70D55A12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5.1%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3ED4F76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4</w:t>
            </w:r>
          </w:p>
        </w:tc>
      </w:tr>
      <w:tr w:rsidR="00D9200F" w14:paraId="20ABA083" w14:textId="77777777" w:rsidTr="0098138B"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784052F9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</w:tcPr>
          <w:p w14:paraId="56BC139E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08497A3B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0.2%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05E2D725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5.5%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6A645246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3.8%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25B52B3C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0.5%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3248748A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19</w:t>
            </w:r>
          </w:p>
        </w:tc>
      </w:tr>
      <w:tr w:rsidR="00D9200F" w14:paraId="3AC88453" w14:textId="77777777" w:rsidTr="0098138B">
        <w:tc>
          <w:tcPr>
            <w:tcW w:w="625" w:type="pct"/>
            <w:vMerge w:val="restart"/>
            <w:tcBorders>
              <w:top w:val="single" w:sz="4" w:space="0" w:color="auto"/>
            </w:tcBorders>
          </w:tcPr>
          <w:p w14:paraId="733974EA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Week 4</w:t>
            </w:r>
          </w:p>
        </w:tc>
        <w:tc>
          <w:tcPr>
            <w:tcW w:w="1127" w:type="pct"/>
            <w:tcBorders>
              <w:top w:val="single" w:sz="4" w:space="0" w:color="auto"/>
              <w:bottom w:val="nil"/>
            </w:tcBorders>
          </w:tcPr>
          <w:p w14:paraId="7E471F1A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High accuracy test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09813072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7.9%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3C2C2C9A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6.4%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05B7E9B7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9.5%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7B8DB5D1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6.8%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068516CE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11</w:t>
            </w:r>
          </w:p>
        </w:tc>
      </w:tr>
      <w:tr w:rsidR="00D9200F" w14:paraId="41B16716" w14:textId="77777777" w:rsidTr="0098138B">
        <w:tc>
          <w:tcPr>
            <w:tcW w:w="625" w:type="pct"/>
            <w:vMerge/>
          </w:tcPr>
          <w:p w14:paraId="3989336D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bottom w:val="nil"/>
            </w:tcBorders>
          </w:tcPr>
          <w:p w14:paraId="5F86BD2E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Fast test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4F146CB8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1.4%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5D9BB4F8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2.9%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397A7E0A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3.3%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2B420759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3.8%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1F20A046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6 ‘</w:t>
            </w:r>
          </w:p>
        </w:tc>
      </w:tr>
      <w:tr w:rsidR="00D9200F" w14:paraId="3EE4317E" w14:textId="77777777" w:rsidTr="0098138B"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4DCC7FAC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</w:tcPr>
          <w:p w14:paraId="394ACAAB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054DCC27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6.9%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149DB954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4.2%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01DB9819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7.4%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60669C9F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2.7%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5B9359AD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5</w:t>
            </w:r>
          </w:p>
        </w:tc>
      </w:tr>
      <w:tr w:rsidR="00D9200F" w14:paraId="14A5E548" w14:textId="77777777" w:rsidTr="0098138B">
        <w:tc>
          <w:tcPr>
            <w:tcW w:w="625" w:type="pct"/>
            <w:vMerge w:val="restart"/>
            <w:tcBorders>
              <w:top w:val="single" w:sz="4" w:space="0" w:color="auto"/>
            </w:tcBorders>
          </w:tcPr>
          <w:p w14:paraId="534B7AFA" w14:textId="77777777" w:rsidR="00D9200F" w:rsidRPr="0000006B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  <w:r w:rsidRPr="0000006B">
              <w:rPr>
                <w:rFonts w:ascii="Liberation Sans" w:hAnsi="Liberation Sans"/>
                <w:sz w:val="20"/>
                <w:szCs w:val="20"/>
              </w:rPr>
              <w:t>Week 5</w:t>
            </w:r>
          </w:p>
        </w:tc>
        <w:tc>
          <w:tcPr>
            <w:tcW w:w="1127" w:type="pct"/>
            <w:tcBorders>
              <w:top w:val="single" w:sz="4" w:space="0" w:color="auto"/>
              <w:bottom w:val="nil"/>
            </w:tcBorders>
          </w:tcPr>
          <w:p w14:paraId="11B9983F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High accuracy test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1812710C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58.6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168789C4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25.7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68BCE4B7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62.9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319F2962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24.2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42035377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0.0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***</w:t>
            </w:r>
          </w:p>
        </w:tc>
      </w:tr>
      <w:tr w:rsidR="00D9200F" w14:paraId="260F79DB" w14:textId="77777777" w:rsidTr="0098138B">
        <w:tc>
          <w:tcPr>
            <w:tcW w:w="625" w:type="pct"/>
            <w:vMerge/>
          </w:tcPr>
          <w:p w14:paraId="3B59C7F5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bottom w:val="nil"/>
            </w:tcBorders>
          </w:tcPr>
          <w:p w14:paraId="7E58E2CF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Fast test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3302131D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52.3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71A4195F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21.5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0" w:type="pct"/>
            <w:tcBorders>
              <w:top w:val="nil"/>
              <w:bottom w:val="nil"/>
            </w:tcBorders>
          </w:tcPr>
          <w:p w14:paraId="3F6E498C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57.5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05085967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23.3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2C5A7A38" w14:textId="77777777" w:rsidR="00D9200F" w:rsidRPr="00183189" w:rsidRDefault="00D9200F" w:rsidP="0098138B">
            <w:pPr>
              <w:jc w:val="left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183189">
              <w:rPr>
                <w:rFonts w:ascii="Liberation Sans" w:hAnsi="Liberation Sans"/>
                <w:b/>
                <w:bCs/>
                <w:sz w:val="20"/>
                <w:szCs w:val="20"/>
              </w:rPr>
              <w:t>0.0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***</w:t>
            </w:r>
          </w:p>
        </w:tc>
      </w:tr>
      <w:tr w:rsidR="00D9200F" w14:paraId="77FBEA6E" w14:textId="77777777" w:rsidTr="0098138B"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3AC29349" w14:textId="77777777" w:rsidR="00D9200F" w:rsidRDefault="00D9200F" w:rsidP="0098138B">
            <w:pPr>
              <w:jc w:val="left"/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</w:tcPr>
          <w:p w14:paraId="5599315C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71076817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2.8%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44313A1C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3.5%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2F8F1279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6.7%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1EC47EAE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5.7%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733CA110" w14:textId="77777777" w:rsidR="00D9200F" w:rsidRDefault="00D9200F" w:rsidP="0098138B">
            <w:pPr>
              <w:jc w:val="left"/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1</w:t>
            </w:r>
          </w:p>
        </w:tc>
      </w:tr>
    </w:tbl>
    <w:p w14:paraId="165D7579" w14:textId="77777777" w:rsidR="00D9200F" w:rsidRDefault="00D9200F" w:rsidP="00D9200F">
      <w:pPr>
        <w:rPr>
          <w:lang w:val="en-US"/>
        </w:rPr>
      </w:pPr>
      <w:r>
        <w:rPr>
          <w:lang w:val="en-US"/>
        </w:rPr>
        <w:t>IQR: interquartile range.</w:t>
      </w:r>
    </w:p>
    <w:p w14:paraId="1A707202" w14:textId="77777777" w:rsidR="00D9200F" w:rsidRDefault="00D9200F" w:rsidP="00D9200F">
      <w:pPr>
        <w:rPr>
          <w:lang w:val="en-US"/>
        </w:rPr>
      </w:pP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2271"/>
        <w:gridCol w:w="1339"/>
        <w:gridCol w:w="1097"/>
        <w:gridCol w:w="1339"/>
        <w:gridCol w:w="1087"/>
        <w:gridCol w:w="1282"/>
      </w:tblGrid>
      <w:tr w:rsidR="00D9200F" w14:paraId="5084E1ED" w14:textId="77777777" w:rsidTr="0098138B">
        <w:tc>
          <w:tcPr>
            <w:tcW w:w="736" w:type="pct"/>
            <w:tcBorders>
              <w:top w:val="nil"/>
            </w:tcBorders>
          </w:tcPr>
          <w:p w14:paraId="66D28267" w14:textId="77777777" w:rsidR="00D9200F" w:rsidRDefault="00D9200F" w:rsidP="0098138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58" w:type="pct"/>
            <w:tcBorders>
              <w:top w:val="nil"/>
            </w:tcBorders>
          </w:tcPr>
          <w:p w14:paraId="34E194CB" w14:textId="77777777" w:rsidR="00D9200F" w:rsidRDefault="00D9200F" w:rsidP="0098138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30" w:type="pct"/>
            <w:gridSpan w:val="2"/>
            <w:tcBorders>
              <w:top w:val="nil"/>
              <w:bottom w:val="single" w:sz="4" w:space="0" w:color="auto"/>
            </w:tcBorders>
          </w:tcPr>
          <w:p w14:paraId="4D15EE63" w14:textId="77777777" w:rsidR="00D9200F" w:rsidRPr="00192525" w:rsidRDefault="00D9200F" w:rsidP="0098138B">
            <w:pPr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20" w:type="pct"/>
            <w:gridSpan w:val="2"/>
            <w:tcBorders>
              <w:top w:val="nil"/>
              <w:bottom w:val="single" w:sz="4" w:space="0" w:color="auto"/>
            </w:tcBorders>
          </w:tcPr>
          <w:p w14:paraId="5D67201C" w14:textId="77777777" w:rsidR="00D9200F" w:rsidRPr="00192525" w:rsidRDefault="00D9200F" w:rsidP="0098138B">
            <w:pPr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Infected</w:t>
            </w:r>
          </w:p>
        </w:tc>
        <w:tc>
          <w:tcPr>
            <w:tcW w:w="656" w:type="pct"/>
            <w:tcBorders>
              <w:top w:val="nil"/>
            </w:tcBorders>
          </w:tcPr>
          <w:p w14:paraId="5847AB56" w14:textId="77777777" w:rsidR="00D9200F" w:rsidRDefault="00D9200F" w:rsidP="0098138B">
            <w:pPr>
              <w:jc w:val="center"/>
              <w:rPr>
                <w:rFonts w:ascii="Liberation Sans" w:hAnsi="Liberation Sans"/>
                <w:b/>
                <w:bCs/>
                <w:sz w:val="20"/>
                <w:szCs w:val="20"/>
              </w:rPr>
            </w:pPr>
          </w:p>
        </w:tc>
      </w:tr>
      <w:tr w:rsidR="00D9200F" w14:paraId="25E8C9BC" w14:textId="77777777" w:rsidTr="0098138B">
        <w:tc>
          <w:tcPr>
            <w:tcW w:w="736" w:type="pct"/>
            <w:tcBorders>
              <w:bottom w:val="single" w:sz="4" w:space="0" w:color="auto"/>
            </w:tcBorders>
          </w:tcPr>
          <w:p w14:paraId="14DC1937" w14:textId="77777777" w:rsidR="00D9200F" w:rsidRDefault="00D9200F" w:rsidP="0098138B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158" w:type="pct"/>
            <w:tcBorders>
              <w:bottom w:val="single" w:sz="4" w:space="0" w:color="auto"/>
            </w:tcBorders>
          </w:tcPr>
          <w:p w14:paraId="5AC01DD5" w14:textId="77777777" w:rsidR="00D9200F" w:rsidRPr="00192525" w:rsidRDefault="00D9200F" w:rsidP="0098138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st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17455FD4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rFonts w:ascii="Liberation Sans" w:hAnsi="Liberation Sans"/>
                <w:b/>
                <w:bCs/>
                <w:sz w:val="20"/>
                <w:szCs w:val="20"/>
              </w:rPr>
              <w:t>Median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methylation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B7A0D9F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rFonts w:ascii="Liberation Sans" w:hAnsi="Liberation Sans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74698325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b/>
                <w:bCs/>
                <w:sz w:val="20"/>
                <w:szCs w:val="20"/>
                <w:lang w:val="en-US"/>
              </w:rPr>
              <w:t>Media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methyla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ED92259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60DA"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B076635" w14:textId="77777777" w:rsidR="00D9200F" w:rsidRPr="00ED60DA" w:rsidRDefault="00D9200F" w:rsidP="0098138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P-value</w:t>
            </w:r>
          </w:p>
        </w:tc>
      </w:tr>
      <w:tr w:rsidR="00D9200F" w14:paraId="1B9B87F7" w14:textId="77777777" w:rsidTr="0098138B"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6E8FF9E6" w14:textId="77777777" w:rsidR="00D9200F" w:rsidRPr="00EF42C9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B21AF7">
              <w:rPr>
                <w:rFonts w:ascii="Liberation Sans" w:hAnsi="Liberation Sans"/>
                <w:sz w:val="20"/>
                <w:szCs w:val="20"/>
              </w:rPr>
              <w:t>Pilot Study</w:t>
            </w:r>
          </w:p>
        </w:tc>
        <w:tc>
          <w:tcPr>
            <w:tcW w:w="1158" w:type="pct"/>
            <w:tcBorders>
              <w:top w:val="single" w:sz="4" w:space="0" w:color="auto"/>
              <w:bottom w:val="nil"/>
            </w:tcBorders>
            <w:vAlign w:val="center"/>
          </w:tcPr>
          <w:p w14:paraId="2472ED22" w14:textId="77777777" w:rsidR="00D9200F" w:rsidRDefault="00D9200F" w:rsidP="0098138B">
            <w:pPr>
              <w:rPr>
                <w:lang w:val="en-US"/>
              </w:rPr>
            </w:pPr>
            <w:r w:rsidRPr="00EF42C9">
              <w:rPr>
                <w:rFonts w:ascii="Liberation Sans" w:hAnsi="Liberation Sans"/>
                <w:b/>
                <w:bCs/>
                <w:sz w:val="20"/>
                <w:szCs w:val="20"/>
              </w:rPr>
              <w:t>High accuracy test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67FFFF80" w14:textId="77777777" w:rsidR="00D9200F" w:rsidRDefault="00D9200F" w:rsidP="0098138B">
            <w:pPr>
              <w:rPr>
                <w:lang w:val="en-US"/>
              </w:rPr>
            </w:pPr>
            <w:r w:rsidRPr="00EF42C9">
              <w:rPr>
                <w:rFonts w:ascii="Liberation Sans" w:hAnsi="Liberation Sans"/>
                <w:b/>
                <w:bCs/>
                <w:sz w:val="20"/>
                <w:szCs w:val="20"/>
              </w:rPr>
              <w:t>58.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62F9BCA5" w14:textId="77777777" w:rsidR="00D9200F" w:rsidRDefault="00D9200F" w:rsidP="0098138B">
            <w:pPr>
              <w:rPr>
                <w:lang w:val="en-US"/>
              </w:rPr>
            </w:pPr>
            <w:r w:rsidRPr="00EF42C9">
              <w:rPr>
                <w:rFonts w:ascii="Liberation Sans" w:hAnsi="Liberation Sans"/>
                <w:b/>
                <w:bCs/>
                <w:sz w:val="20"/>
                <w:szCs w:val="20"/>
              </w:rPr>
              <w:t>37.2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21C6FC68" w14:textId="77777777" w:rsidR="00D9200F" w:rsidRDefault="00D9200F" w:rsidP="0098138B">
            <w:pPr>
              <w:rPr>
                <w:lang w:val="en-US"/>
              </w:rPr>
            </w:pPr>
            <w:r w:rsidRPr="00EF42C9">
              <w:rPr>
                <w:rFonts w:ascii="Liberation Sans" w:hAnsi="Liberation Sans"/>
                <w:b/>
                <w:bCs/>
                <w:sz w:val="20"/>
                <w:szCs w:val="20"/>
              </w:rPr>
              <w:t>63.2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69CDDBEC" w14:textId="77777777" w:rsidR="00D9200F" w:rsidRDefault="00D9200F" w:rsidP="0098138B">
            <w:pPr>
              <w:rPr>
                <w:lang w:val="en-US"/>
              </w:rPr>
            </w:pPr>
            <w:r w:rsidRPr="00EF42C9">
              <w:rPr>
                <w:rFonts w:ascii="Liberation Sans" w:hAnsi="Liberation Sans"/>
                <w:b/>
                <w:bCs/>
                <w:sz w:val="20"/>
                <w:szCs w:val="20"/>
              </w:rPr>
              <w:t>37.8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vAlign w:val="center"/>
          </w:tcPr>
          <w:p w14:paraId="197AEB24" w14:textId="77777777" w:rsidR="00D9200F" w:rsidRDefault="00D9200F" w:rsidP="0098138B">
            <w:pPr>
              <w:rPr>
                <w:lang w:val="en-US"/>
              </w:rPr>
            </w:pPr>
            <w:r w:rsidRPr="00EF42C9">
              <w:rPr>
                <w:rFonts w:ascii="Liberation Sans" w:hAnsi="Liberation Sans"/>
                <w:b/>
                <w:bCs/>
                <w:sz w:val="20"/>
                <w:szCs w:val="20"/>
              </w:rPr>
              <w:t>0.0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***</w:t>
            </w:r>
          </w:p>
        </w:tc>
      </w:tr>
      <w:tr w:rsidR="00D9200F" w14:paraId="7FCDC457" w14:textId="77777777" w:rsidTr="0098138B">
        <w:tc>
          <w:tcPr>
            <w:tcW w:w="736" w:type="pct"/>
            <w:vMerge/>
            <w:vAlign w:val="center"/>
          </w:tcPr>
          <w:p w14:paraId="38BBD7F0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 w14:paraId="1957D76D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Fast test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59F01DC7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4.0%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BB3496F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3.2%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81527FA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6.3%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EAB7704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2.2%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3019C15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7 ‘</w:t>
            </w:r>
          </w:p>
        </w:tc>
      </w:tr>
      <w:tr w:rsidR="00D9200F" w14:paraId="0A6C6016" w14:textId="77777777" w:rsidTr="0098138B">
        <w:tc>
          <w:tcPr>
            <w:tcW w:w="736" w:type="pct"/>
            <w:vMerge/>
            <w:vAlign w:val="center"/>
          </w:tcPr>
          <w:p w14:paraId="13F24155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  <w:vAlign w:val="center"/>
          </w:tcPr>
          <w:p w14:paraId="4FC119F1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14:paraId="3E0D1801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9.0%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175EB5F5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8.4%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27773872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1.8%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23BD28FC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4.6%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2ADA0E89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12</w:t>
            </w:r>
          </w:p>
        </w:tc>
      </w:tr>
      <w:tr w:rsidR="00D9200F" w14:paraId="40494EE0" w14:textId="77777777" w:rsidTr="0098138B"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7AAED5F3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 xml:space="preserve">Specificity cohort – </w:t>
            </w:r>
          </w:p>
          <w:p w14:paraId="2052C0B1" w14:textId="77777777" w:rsidR="00D9200F" w:rsidRPr="00FA666B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 w:rsidRPr="2A3EA900">
              <w:rPr>
                <w:rFonts w:ascii="Liberation Sans" w:hAnsi="Liberation Sans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2A3EA900">
              <w:rPr>
                <w:rFonts w:ascii="Liberation Sans" w:hAnsi="Liberation Sans"/>
                <w:i/>
                <w:iCs/>
                <w:sz w:val="20"/>
                <w:szCs w:val="20"/>
              </w:rPr>
              <w:t>anatis</w:t>
            </w:r>
            <w:proofErr w:type="spellEnd"/>
          </w:p>
        </w:tc>
        <w:tc>
          <w:tcPr>
            <w:tcW w:w="1158" w:type="pct"/>
            <w:tcBorders>
              <w:top w:val="single" w:sz="4" w:space="0" w:color="auto"/>
              <w:bottom w:val="nil"/>
            </w:tcBorders>
            <w:vAlign w:val="center"/>
          </w:tcPr>
          <w:p w14:paraId="21B7120E" w14:textId="77777777" w:rsidR="00D9200F" w:rsidRPr="00FA666B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 w:rsidRPr="00FA666B">
              <w:rPr>
                <w:rFonts w:ascii="Liberation Sans" w:hAnsi="Liberation Sans"/>
                <w:sz w:val="20"/>
                <w:szCs w:val="20"/>
              </w:rPr>
              <w:t>High accuracy test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073C6F11" w14:textId="77777777" w:rsidR="00D9200F" w:rsidRPr="00F21992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F21992">
              <w:rPr>
                <w:rFonts w:ascii="Liberation Sans" w:hAnsi="Liberation Sans"/>
                <w:b/>
                <w:bCs/>
                <w:sz w:val="20"/>
                <w:szCs w:val="20"/>
              </w:rPr>
              <w:t>49.2%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347D99B2" w14:textId="77777777" w:rsidR="00D9200F" w:rsidRPr="00F21992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F21992">
              <w:rPr>
                <w:rFonts w:ascii="Liberation Sans" w:hAnsi="Liberation Sans"/>
                <w:b/>
                <w:bCs/>
                <w:sz w:val="20"/>
                <w:szCs w:val="20"/>
              </w:rPr>
              <w:t>29.9%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517E162F" w14:textId="77777777" w:rsidR="00D9200F" w:rsidRPr="00F21992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F21992">
              <w:rPr>
                <w:rFonts w:ascii="Liberation Sans" w:hAnsi="Liberation Sans"/>
                <w:b/>
                <w:bCs/>
                <w:sz w:val="20"/>
                <w:szCs w:val="20"/>
              </w:rPr>
              <w:t>54.1%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6D25DEB7" w14:textId="77777777" w:rsidR="00D9200F" w:rsidRPr="00F21992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F21992">
              <w:rPr>
                <w:rFonts w:ascii="Liberation Sans" w:hAnsi="Liberation Sans"/>
                <w:b/>
                <w:bCs/>
                <w:sz w:val="20"/>
                <w:szCs w:val="20"/>
              </w:rPr>
              <w:t>30.1%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vAlign w:val="center"/>
          </w:tcPr>
          <w:p w14:paraId="60DE03EC" w14:textId="77777777" w:rsidR="00D9200F" w:rsidRPr="00F21992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F21992">
              <w:rPr>
                <w:rFonts w:ascii="Liberation Sans" w:hAnsi="Liberation Sans"/>
                <w:b/>
                <w:bCs/>
                <w:sz w:val="20"/>
                <w:szCs w:val="20"/>
              </w:rPr>
              <w:t>0.05 *</w:t>
            </w:r>
          </w:p>
        </w:tc>
      </w:tr>
      <w:tr w:rsidR="00D9200F" w14:paraId="35FFCE11" w14:textId="77777777" w:rsidTr="0098138B">
        <w:tc>
          <w:tcPr>
            <w:tcW w:w="736" w:type="pct"/>
            <w:vMerge/>
            <w:vAlign w:val="center"/>
          </w:tcPr>
          <w:p w14:paraId="5763AE8E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 w14:paraId="262C6CDB" w14:textId="77777777" w:rsidR="00D9200F" w:rsidRPr="00EB5C20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Fast test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1158DD49" w14:textId="77777777" w:rsidR="00D9200F" w:rsidRPr="00EB5C20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4.7%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92DF730" w14:textId="77777777" w:rsidR="00D9200F" w:rsidRPr="00EB5C20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1.9%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370B2B9" w14:textId="77777777" w:rsidR="00D9200F" w:rsidRPr="00EB5C20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8.6%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65852538" w14:textId="77777777" w:rsidR="00D9200F" w:rsidRPr="00EB5C20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6.8%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FF1B028" w14:textId="77777777" w:rsidR="00D9200F" w:rsidRPr="00EB5C20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6</w:t>
            </w:r>
          </w:p>
        </w:tc>
      </w:tr>
      <w:tr w:rsidR="00D9200F" w14:paraId="1A933732" w14:textId="77777777" w:rsidTr="0098138B">
        <w:tc>
          <w:tcPr>
            <w:tcW w:w="736" w:type="pct"/>
            <w:vMerge/>
            <w:vAlign w:val="center"/>
          </w:tcPr>
          <w:p w14:paraId="31912C5B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  <w:vAlign w:val="center"/>
          </w:tcPr>
          <w:p w14:paraId="295F7228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14:paraId="4DAB2CDE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2.6%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3AE50D4D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6.9%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003C15D9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8.0%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1C1ED544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4.2%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65E8445B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6</w:t>
            </w:r>
          </w:p>
        </w:tc>
      </w:tr>
      <w:tr w:rsidR="00D9200F" w14:paraId="3BD026AD" w14:textId="77777777" w:rsidTr="0098138B"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1CB92E5E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ecificity cohort –</w:t>
            </w:r>
          </w:p>
          <w:p w14:paraId="07347E47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58" w:type="pct"/>
            <w:tcBorders>
              <w:top w:val="single" w:sz="4" w:space="0" w:color="auto"/>
              <w:bottom w:val="nil"/>
            </w:tcBorders>
            <w:vAlign w:val="center"/>
          </w:tcPr>
          <w:p w14:paraId="03DD3121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High accuracy test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57B26F77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2.1%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736B1613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7.9%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6E3ABBAE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3.7%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5E3EE7E3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9.0%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vAlign w:val="center"/>
          </w:tcPr>
          <w:p w14:paraId="2E52DC0A" w14:textId="77777777" w:rsidR="00D9200F" w:rsidRDefault="00D9200F" w:rsidP="0098138B">
            <w:pPr>
              <w:rPr>
                <w:lang w:val="en-US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5</w:t>
            </w:r>
          </w:p>
        </w:tc>
      </w:tr>
      <w:tr w:rsidR="00D9200F" w14:paraId="77909E9C" w14:textId="77777777" w:rsidTr="0098138B">
        <w:tc>
          <w:tcPr>
            <w:tcW w:w="736" w:type="pct"/>
            <w:vMerge/>
            <w:vAlign w:val="center"/>
          </w:tcPr>
          <w:p w14:paraId="3B6899C8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 w14:paraId="36E06CD1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Fast test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5ABB5BA0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9.8%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0B6F0D3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8.2%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541B77A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2.8%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2528A195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7.7%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2CB97F0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5</w:t>
            </w:r>
          </w:p>
        </w:tc>
      </w:tr>
      <w:tr w:rsidR="00D9200F" w14:paraId="7C0F31E2" w14:textId="77777777" w:rsidTr="0098138B">
        <w:tc>
          <w:tcPr>
            <w:tcW w:w="736" w:type="pct"/>
            <w:vMerge/>
            <w:vAlign w:val="center"/>
          </w:tcPr>
          <w:p w14:paraId="0221D15E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  <w:vAlign w:val="center"/>
          </w:tcPr>
          <w:p w14:paraId="6669BF04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14:paraId="01D1DB52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6.1%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6AD77B41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4.1%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67A05BBB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5.8%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0DEC1417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6.0%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34CB7333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0</w:t>
            </w:r>
          </w:p>
        </w:tc>
      </w:tr>
      <w:tr w:rsidR="00D9200F" w14:paraId="5CA9B4BA" w14:textId="77777777" w:rsidTr="0098138B"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14:paraId="6DF99A71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 w:rsidRPr="00C42E17">
              <w:rPr>
                <w:rFonts w:ascii="Liberation Sans" w:hAnsi="Liberation Sans"/>
                <w:sz w:val="20"/>
                <w:szCs w:val="20"/>
              </w:rPr>
              <w:t>Clinical samples</w:t>
            </w:r>
          </w:p>
        </w:tc>
        <w:tc>
          <w:tcPr>
            <w:tcW w:w="1158" w:type="pct"/>
            <w:tcBorders>
              <w:top w:val="single" w:sz="4" w:space="0" w:color="auto"/>
              <w:bottom w:val="nil"/>
            </w:tcBorders>
            <w:vAlign w:val="center"/>
          </w:tcPr>
          <w:p w14:paraId="1BA6DE42" w14:textId="77777777" w:rsidR="00D9200F" w:rsidRDefault="00D9200F" w:rsidP="0098138B">
            <w:pPr>
              <w:rPr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High accuracy test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6BA95188" w14:textId="77777777" w:rsidR="00D9200F" w:rsidRDefault="00D9200F" w:rsidP="0098138B">
            <w:pPr>
              <w:rPr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52.8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vAlign w:val="center"/>
          </w:tcPr>
          <w:p w14:paraId="59A9BA27" w14:textId="77777777" w:rsidR="00D9200F" w:rsidRDefault="00D9200F" w:rsidP="0098138B">
            <w:pPr>
              <w:rPr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33.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5F574BCC" w14:textId="77777777" w:rsidR="00D9200F" w:rsidRDefault="00D9200F" w:rsidP="0098138B">
            <w:pPr>
              <w:rPr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64.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3303C4F3" w14:textId="77777777" w:rsidR="00D9200F" w:rsidRDefault="00D9200F" w:rsidP="0098138B">
            <w:pPr>
              <w:rPr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32.7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vAlign w:val="center"/>
          </w:tcPr>
          <w:p w14:paraId="32A77113" w14:textId="77777777" w:rsidR="00D9200F" w:rsidRDefault="00D9200F" w:rsidP="0098138B">
            <w:pPr>
              <w:rPr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0.0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***</w:t>
            </w:r>
          </w:p>
        </w:tc>
      </w:tr>
      <w:tr w:rsidR="00D9200F" w14:paraId="1B5DA657" w14:textId="77777777" w:rsidTr="0098138B">
        <w:tc>
          <w:tcPr>
            <w:tcW w:w="736" w:type="pct"/>
            <w:vMerge/>
          </w:tcPr>
          <w:p w14:paraId="758720B4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 w14:paraId="5BFE9120" w14:textId="77777777" w:rsidR="00D9200F" w:rsidRPr="00183189" w:rsidRDefault="00D9200F" w:rsidP="0098138B">
            <w:pPr>
              <w:rPr>
                <w:b/>
                <w:bCs/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Fast test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50125CA7" w14:textId="77777777" w:rsidR="00D9200F" w:rsidRPr="00183189" w:rsidRDefault="00D9200F" w:rsidP="0098138B">
            <w:pPr>
              <w:rPr>
                <w:b/>
                <w:bCs/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42.7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B795F50" w14:textId="77777777" w:rsidR="00D9200F" w:rsidRPr="00183189" w:rsidRDefault="00D9200F" w:rsidP="0098138B">
            <w:pPr>
              <w:rPr>
                <w:b/>
                <w:bCs/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27.1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A4A6870" w14:textId="77777777" w:rsidR="00D9200F" w:rsidRPr="00183189" w:rsidRDefault="00D9200F" w:rsidP="0098138B">
            <w:pPr>
              <w:rPr>
                <w:b/>
                <w:bCs/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60.6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03956B94" w14:textId="77777777" w:rsidR="00D9200F" w:rsidRPr="00183189" w:rsidRDefault="00D9200F" w:rsidP="0098138B">
            <w:pPr>
              <w:rPr>
                <w:b/>
                <w:bCs/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31.2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64CCCE8" w14:textId="77777777" w:rsidR="00D9200F" w:rsidRPr="00183189" w:rsidRDefault="00D9200F" w:rsidP="0098138B">
            <w:pPr>
              <w:rPr>
                <w:b/>
                <w:bCs/>
                <w:lang w:val="en-US"/>
              </w:rPr>
            </w:pPr>
            <w:r w:rsidRPr="00AF649A">
              <w:rPr>
                <w:rFonts w:ascii="Liberation Sans" w:hAnsi="Liberation Sans"/>
                <w:b/>
                <w:bCs/>
                <w:sz w:val="20"/>
                <w:szCs w:val="20"/>
              </w:rPr>
              <w:t>0.00</w:t>
            </w:r>
            <w:r>
              <w:rPr>
                <w:rFonts w:ascii="Liberation Sans" w:hAnsi="Liberation Sans"/>
                <w:b/>
                <w:bCs/>
                <w:sz w:val="20"/>
                <w:szCs w:val="20"/>
              </w:rPr>
              <w:t xml:space="preserve"> ***</w:t>
            </w:r>
          </w:p>
        </w:tc>
      </w:tr>
      <w:tr w:rsidR="00D9200F" w14:paraId="57674246" w14:textId="77777777" w:rsidTr="0098138B">
        <w:tc>
          <w:tcPr>
            <w:tcW w:w="736" w:type="pct"/>
            <w:vMerge/>
          </w:tcPr>
          <w:p w14:paraId="72C32B13" w14:textId="77777777" w:rsidR="00D9200F" w:rsidRDefault="00D9200F" w:rsidP="0098138B">
            <w:pPr>
              <w:rPr>
                <w:rFonts w:ascii="Liberation Sans" w:hAnsi="Liberation Sans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  <w:vAlign w:val="center"/>
          </w:tcPr>
          <w:p w14:paraId="44585F14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In situ test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14:paraId="0D4460C1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1.1%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center"/>
          </w:tcPr>
          <w:p w14:paraId="13408177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8.8%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2CB3724C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3.4%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7B348CB2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9.2%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2A06869F" w14:textId="77777777" w:rsidR="00D9200F" w:rsidRPr="00AF649A" w:rsidRDefault="00D9200F" w:rsidP="0098138B">
            <w:pPr>
              <w:rPr>
                <w:rFonts w:ascii="Liberation Sans" w:hAnsi="Liberation Sans"/>
                <w:b/>
                <w:bCs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6</w:t>
            </w:r>
          </w:p>
        </w:tc>
      </w:tr>
    </w:tbl>
    <w:p w14:paraId="2F666055" w14:textId="77777777" w:rsidR="00D9200F" w:rsidRDefault="00D9200F" w:rsidP="00D9200F">
      <w:pPr>
        <w:rPr>
          <w:lang w:val="en-US"/>
        </w:rPr>
      </w:pPr>
      <w:r>
        <w:rPr>
          <w:lang w:val="en-US"/>
        </w:rPr>
        <w:t>IQR: interquartile range.</w:t>
      </w:r>
    </w:p>
    <w:p w14:paraId="190E0C72" w14:textId="7E3A2450" w:rsidR="001723E2" w:rsidRDefault="001723E2" w:rsidP="00D9200F"/>
    <w:sectPr w:rsidR="001723E2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624A"/>
    <w:rsid w:val="001723E2"/>
    <w:rsid w:val="00401224"/>
    <w:rsid w:val="00517671"/>
    <w:rsid w:val="00530202"/>
    <w:rsid w:val="0085011C"/>
    <w:rsid w:val="008B08F6"/>
    <w:rsid w:val="008E5FC5"/>
    <w:rsid w:val="00A668A8"/>
    <w:rsid w:val="00B04FB0"/>
    <w:rsid w:val="00B87E09"/>
    <w:rsid w:val="00D01608"/>
    <w:rsid w:val="00D9200F"/>
    <w:rsid w:val="00F41388"/>
    <w:rsid w:val="00F42A01"/>
    <w:rsid w:val="00F950AF"/>
    <w:rsid w:val="00FF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B4D41C"/>
  <w15:chartTrackingRefBased/>
  <w15:docId w15:val="{EAD936E9-B0B1-4AD1-AF5D-8349135B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00F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F6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6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6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6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6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6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6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6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6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F6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6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F6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F624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F624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F624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F624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F624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F62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F6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F6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F6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F6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F6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F624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F624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F624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F6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F624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F624A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D9200F"/>
    <w:pPr>
      <w:spacing w:after="0" w:line="240" w:lineRule="auto"/>
    </w:pPr>
    <w:rPr>
      <w:rFonts w:ascii="Calibri" w:eastAsia="Calibri" w:hAnsi="Calibri" w:cs="Calibri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D9200F"/>
    <w:pPr>
      <w:spacing w:after="200" w:line="240" w:lineRule="auto"/>
    </w:pPr>
    <w:rPr>
      <w:iCs/>
      <w:sz w:val="18"/>
      <w:szCs w:val="18"/>
    </w:rPr>
  </w:style>
  <w:style w:type="paragraph" w:customStyle="1" w:styleId="Supp">
    <w:name w:val="Supp"/>
    <w:basedOn w:val="Billedtekst"/>
    <w:link w:val="SuppTegn"/>
    <w:qFormat/>
    <w:rsid w:val="00D9200F"/>
    <w:rPr>
      <w:b/>
      <w:bCs/>
      <w:sz w:val="28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D9200F"/>
    <w:rPr>
      <w:rFonts w:ascii="Arial" w:eastAsia="Calibri" w:hAnsi="Arial" w:cs="Calibri"/>
      <w:iCs/>
      <w:kern w:val="0"/>
      <w:sz w:val="18"/>
      <w:szCs w:val="18"/>
      <w:lang w:eastAsia="da-DK"/>
    </w:rPr>
  </w:style>
  <w:style w:type="character" w:customStyle="1" w:styleId="SuppTegn">
    <w:name w:val="Supp Tegn"/>
    <w:basedOn w:val="BilledtekstTegn"/>
    <w:link w:val="Supp"/>
    <w:rsid w:val="00D9200F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Markus Hodal Drag</cp:lastModifiedBy>
  <cp:revision>6</cp:revision>
  <dcterms:created xsi:type="dcterms:W3CDTF">2025-04-10T13:46:00Z</dcterms:created>
  <dcterms:modified xsi:type="dcterms:W3CDTF">2025-04-11T08:46:00Z</dcterms:modified>
</cp:coreProperties>
</file>